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F87" w:rsidRDefault="00A6111A">
      <w:pPr>
        <w:rPr>
          <w:b/>
          <w:bCs/>
        </w:rPr>
      </w:pPr>
      <w:r w:rsidRPr="00956A8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2</w:t>
      </w:r>
      <w:r w:rsidR="00EE6F84" w:rsidRPr="00956A8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TABLE</w:t>
      </w:r>
      <w:r w:rsidR="00DF2F42" w:rsidRPr="006A6D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E4F87" w:rsidRPr="006A6D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6D5C" w:rsidRPr="006A6D5C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Start"/>
      <w:r w:rsidR="006A6D5C" w:rsidRPr="006A6D5C">
        <w:rPr>
          <w:rFonts w:ascii="Times New Roman" w:hAnsi="Times New Roman" w:cs="Times New Roman"/>
          <w:b/>
          <w:sz w:val="24"/>
          <w:szCs w:val="24"/>
          <w:lang w:val="en-GB"/>
        </w:rPr>
        <w:t>pinal</w:t>
      </w:r>
      <w:proofErr w:type="spellEnd"/>
      <w:r w:rsidR="006A6D5C" w:rsidRPr="006A6D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rd electrophysiology</w:t>
      </w:r>
      <w:r w:rsidR="00DE4F87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DE4F87"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  <w:t xml:space="preserve"> </w:t>
      </w:r>
    </w:p>
    <w:p w:rsidR="00DE4F87" w:rsidRPr="00DE4F87" w:rsidRDefault="00DE4F87">
      <w:pPr>
        <w:rPr>
          <w:b/>
          <w:bCs/>
        </w:rPr>
      </w:pPr>
    </w:p>
    <w:tbl>
      <w:tblPr>
        <w:tblW w:w="72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"/>
        <w:gridCol w:w="900"/>
        <w:gridCol w:w="1497"/>
        <w:gridCol w:w="2159"/>
        <w:gridCol w:w="2551"/>
      </w:tblGrid>
      <w:tr w:rsidR="00441B3A" w:rsidRPr="00AB6121" w:rsidTr="00F334EB">
        <w:trPr>
          <w:gridBefore w:val="2"/>
          <w:wBefore w:w="1035" w:type="dxa"/>
          <w:trHeight w:val="340"/>
          <w:jc w:val="center"/>
        </w:trPr>
        <w:tc>
          <w:tcPr>
            <w:tcW w:w="620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41B3A" w:rsidRPr="00596D1F" w:rsidRDefault="00441B3A" w:rsidP="00F3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NEURONAL ELECTRICAL ACTIVITY, BRUSH (spike/sec)</w:t>
            </w:r>
          </w:p>
        </w:tc>
      </w:tr>
      <w:tr w:rsidR="00441B3A" w:rsidRPr="00596D1F" w:rsidTr="00F334EB">
        <w:trPr>
          <w:gridBefore w:val="2"/>
          <w:wBefore w:w="1035" w:type="dxa"/>
          <w:trHeight w:val="300"/>
          <w:jc w:val="center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1B3A" w:rsidRPr="00596D1F" w:rsidRDefault="00441B3A" w:rsidP="00F3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AIV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1B3A" w:rsidRPr="00596D1F" w:rsidRDefault="00441B3A" w:rsidP="00F3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H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1B3A" w:rsidRPr="00596D1F" w:rsidRDefault="00441B3A" w:rsidP="00F3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HANGE vs NAIVE (%)</w:t>
            </w:r>
          </w:p>
        </w:tc>
      </w:tr>
      <w:tr w:rsidR="00441B3A" w:rsidRPr="00596D1F" w:rsidTr="00CF7944">
        <w:trPr>
          <w:trHeight w:val="300"/>
          <w:jc w:val="center"/>
        </w:trPr>
        <w:tc>
          <w:tcPr>
            <w:tcW w:w="1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Bal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c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.0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10.27 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29.1 ± 12.4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#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.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441B3A" w:rsidRPr="00596D1F" w:rsidTr="00CF7944">
        <w:trPr>
          <w:trHeight w:val="300"/>
          <w:jc w:val="center"/>
        </w:trPr>
        <w:tc>
          <w:tcPr>
            <w:tcW w:w="1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57BL6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25.9 ± 15.46 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82.1 ± 19.9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#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.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441B3A" w:rsidRPr="00596D1F" w:rsidTr="00CF7944">
        <w:trPr>
          <w:trHeight w:val="300"/>
          <w:jc w:val="center"/>
        </w:trPr>
        <w:tc>
          <w:tcPr>
            <w:tcW w:w="1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J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.6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6.2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38.3 ± 13.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***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8</w:t>
            </w:r>
            <w:r w:rsidR="00E3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0</w:t>
            </w:r>
          </w:p>
        </w:tc>
      </w:tr>
      <w:tr w:rsidR="00441B3A" w:rsidRPr="00596D1F" w:rsidTr="00CF7944">
        <w:trPr>
          <w:trHeight w:val="300"/>
          <w:jc w:val="center"/>
        </w:trPr>
        <w:tc>
          <w:tcPr>
            <w:tcW w:w="1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FVB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.7 ± 8.5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.5 ± 8.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 </w:t>
            </w:r>
          </w:p>
        </w:tc>
      </w:tr>
      <w:tr w:rsidR="00441B3A" w:rsidRPr="00596D1F" w:rsidTr="00CF7944">
        <w:trPr>
          <w:trHeight w:val="300"/>
          <w:jc w:val="center"/>
        </w:trPr>
        <w:tc>
          <w:tcPr>
            <w:tcW w:w="1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DBA/2J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.5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13.62 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.8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8.2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 </w:t>
            </w:r>
          </w:p>
        </w:tc>
      </w:tr>
      <w:tr w:rsidR="00441B3A" w:rsidRPr="00596D1F" w:rsidTr="00CF7944">
        <w:trPr>
          <w:trHeight w:val="315"/>
          <w:jc w:val="center"/>
        </w:trPr>
        <w:tc>
          <w:tcPr>
            <w:tcW w:w="1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D1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</w:t>
            </w: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</w:t>
            </w: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 </w:t>
            </w:r>
          </w:p>
        </w:tc>
      </w:tr>
      <w:tr w:rsidR="00441B3A" w:rsidRPr="00AB6121" w:rsidTr="00F334EB">
        <w:trPr>
          <w:gridBefore w:val="2"/>
          <w:wBefore w:w="1035" w:type="dxa"/>
          <w:trHeight w:val="340"/>
          <w:jc w:val="center"/>
        </w:trPr>
        <w:tc>
          <w:tcPr>
            <w:tcW w:w="620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41B3A" w:rsidRPr="00596D1F" w:rsidRDefault="00441B3A" w:rsidP="00F3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NEURONAL ELECTRICAL ACTIVITY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PRESS</w:t>
            </w:r>
            <w:r w:rsidRPr="0059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(spike/sec)</w:t>
            </w:r>
          </w:p>
        </w:tc>
      </w:tr>
      <w:tr w:rsidR="00441B3A" w:rsidRPr="00596D1F" w:rsidTr="00F334EB">
        <w:trPr>
          <w:gridBefore w:val="2"/>
          <w:wBefore w:w="1035" w:type="dxa"/>
          <w:trHeight w:val="300"/>
          <w:jc w:val="center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1B3A" w:rsidRPr="00596D1F" w:rsidRDefault="00441B3A" w:rsidP="00F3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AIV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1B3A" w:rsidRPr="00596D1F" w:rsidRDefault="00441B3A" w:rsidP="00F3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H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1B3A" w:rsidRPr="00596D1F" w:rsidRDefault="00441B3A" w:rsidP="00F3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HANGE vs NAIVE (%)</w:t>
            </w:r>
          </w:p>
        </w:tc>
      </w:tr>
      <w:tr w:rsidR="00441B3A" w:rsidRPr="00596D1F" w:rsidTr="00CF7944">
        <w:trPr>
          <w:trHeight w:val="300"/>
          <w:jc w:val="center"/>
        </w:trPr>
        <w:tc>
          <w:tcPr>
            <w:tcW w:w="1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Bal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c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2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10.4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.7 ± 26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#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</w:t>
            </w:r>
            <w:r w:rsidR="00E3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0</w:t>
            </w:r>
          </w:p>
        </w:tc>
      </w:tr>
      <w:tr w:rsidR="00441B3A" w:rsidRPr="00596D1F" w:rsidTr="00CF7944">
        <w:trPr>
          <w:trHeight w:val="300"/>
          <w:jc w:val="center"/>
        </w:trPr>
        <w:tc>
          <w:tcPr>
            <w:tcW w:w="1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57BL6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06.1 ± 16.71 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.7 ± 11.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441B3A" w:rsidRPr="00596D1F" w:rsidTr="00CF7944">
        <w:trPr>
          <w:trHeight w:val="300"/>
          <w:jc w:val="center"/>
        </w:trPr>
        <w:tc>
          <w:tcPr>
            <w:tcW w:w="1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J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.8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7.6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.2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9.08</w:t>
            </w:r>
            <w:r w:rsidR="00441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*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</w:t>
            </w:r>
            <w:r w:rsidR="00E3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0</w:t>
            </w:r>
          </w:p>
        </w:tc>
      </w:tr>
      <w:tr w:rsidR="00441B3A" w:rsidRPr="00596D1F" w:rsidTr="00CF7944">
        <w:trPr>
          <w:trHeight w:val="300"/>
          <w:jc w:val="center"/>
        </w:trPr>
        <w:tc>
          <w:tcPr>
            <w:tcW w:w="1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FVB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.3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5.75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.8 ± 16.7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 </w:t>
            </w:r>
          </w:p>
        </w:tc>
      </w:tr>
      <w:tr w:rsidR="00441B3A" w:rsidRPr="00596D1F" w:rsidTr="00CF7944">
        <w:trPr>
          <w:trHeight w:val="300"/>
          <w:jc w:val="center"/>
        </w:trPr>
        <w:tc>
          <w:tcPr>
            <w:tcW w:w="1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DBA/2J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.5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11.37 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.6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12.79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4.0</w:t>
            </w:r>
          </w:p>
        </w:tc>
      </w:tr>
      <w:tr w:rsidR="00441B3A" w:rsidRPr="00596D1F" w:rsidTr="00CF7944">
        <w:trPr>
          <w:trHeight w:val="315"/>
          <w:jc w:val="center"/>
        </w:trPr>
        <w:tc>
          <w:tcPr>
            <w:tcW w:w="10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D1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</w:t>
            </w: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41B3A" w:rsidRPr="00AB6121" w:rsidTr="00F334EB">
        <w:trPr>
          <w:gridBefore w:val="2"/>
          <w:wBefore w:w="1035" w:type="dxa"/>
          <w:trHeight w:val="340"/>
          <w:jc w:val="center"/>
        </w:trPr>
        <w:tc>
          <w:tcPr>
            <w:tcW w:w="620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41B3A" w:rsidRPr="00596D1F" w:rsidRDefault="00441B3A" w:rsidP="00F3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NEURONAL ELECTRICAL ACTIVITY, ACETONE (spike/sec)</w:t>
            </w:r>
          </w:p>
        </w:tc>
      </w:tr>
      <w:tr w:rsidR="00441B3A" w:rsidRPr="00596D1F" w:rsidTr="00F334EB">
        <w:trPr>
          <w:gridBefore w:val="2"/>
          <w:wBefore w:w="1035" w:type="dxa"/>
          <w:trHeight w:val="300"/>
          <w:jc w:val="center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1B3A" w:rsidRPr="00596D1F" w:rsidRDefault="00441B3A" w:rsidP="00F3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AIV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41B3A" w:rsidRPr="00596D1F" w:rsidRDefault="00441B3A" w:rsidP="00F3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H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41B3A" w:rsidRPr="00596D1F" w:rsidRDefault="00441B3A" w:rsidP="00F33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HANGE vs NAIVE (%)</w:t>
            </w:r>
          </w:p>
        </w:tc>
      </w:tr>
      <w:tr w:rsidR="00441B3A" w:rsidRPr="00596D1F" w:rsidTr="00CF7944">
        <w:trPr>
          <w:gridBefore w:val="1"/>
          <w:wBefore w:w="135" w:type="dxa"/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Bal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-c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7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1.5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9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2.12</w:t>
            </w:r>
            <w:r w:rsidR="00441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#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.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441B3A" w:rsidRPr="00596D1F" w:rsidTr="00CF7944">
        <w:trPr>
          <w:gridBefore w:val="1"/>
          <w:wBefore w:w="135" w:type="dxa"/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57BL6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4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4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1.38</w:t>
            </w:r>
            <w:r w:rsidR="00441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*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</w:t>
            </w:r>
            <w:r w:rsidR="00E3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0</w:t>
            </w:r>
          </w:p>
        </w:tc>
      </w:tr>
      <w:tr w:rsidR="00441B3A" w:rsidRPr="00596D1F" w:rsidTr="00CF7944">
        <w:trPr>
          <w:gridBefore w:val="1"/>
          <w:wBefore w:w="135" w:type="dxa"/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J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1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± 1.7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4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6.94</w:t>
            </w:r>
            <w:r w:rsidR="00441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**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7</w:t>
            </w:r>
            <w:r w:rsidR="00E3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0</w:t>
            </w:r>
          </w:p>
        </w:tc>
      </w:tr>
      <w:tr w:rsidR="00441B3A" w:rsidRPr="00596D1F" w:rsidTr="00CF7944">
        <w:trPr>
          <w:gridBefore w:val="1"/>
          <w:wBefore w:w="135" w:type="dxa"/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FVB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0.3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2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1.40</w:t>
            </w:r>
            <w:r w:rsidR="00441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#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</w:t>
            </w:r>
            <w:r w:rsidR="00E3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0</w:t>
            </w:r>
          </w:p>
        </w:tc>
      </w:tr>
      <w:tr w:rsidR="00441B3A" w:rsidRPr="00596D1F" w:rsidTr="00CF7944">
        <w:trPr>
          <w:gridBefore w:val="1"/>
          <w:wBefore w:w="135" w:type="dxa"/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DBA/2J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1.15 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1.0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E32945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.</w:t>
            </w:r>
            <w:r w:rsidR="00441B3A"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441B3A" w:rsidRPr="00596D1F" w:rsidTr="00CF7944">
        <w:trPr>
          <w:gridBefore w:val="1"/>
          <w:wBefore w:w="135" w:type="dxa"/>
          <w:trHeight w:val="315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CD1</w:t>
            </w:r>
          </w:p>
        </w:tc>
        <w:tc>
          <w:tcPr>
            <w:tcW w:w="1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</w:t>
            </w: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41B3A" w:rsidRPr="00596D1F" w:rsidRDefault="00441B3A" w:rsidP="00CF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96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 </w:t>
            </w:r>
          </w:p>
        </w:tc>
      </w:tr>
    </w:tbl>
    <w:p w:rsidR="006F7165" w:rsidRDefault="006F7165" w:rsidP="006F716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</w:pPr>
    </w:p>
    <w:p w:rsidR="00441B3A" w:rsidRDefault="00441B3A" w:rsidP="00833211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 </w:t>
      </w:r>
      <w:r w:rsidRPr="00493315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hows the electrical activity of wide dynamic range neurons of the </w:t>
      </w:r>
      <w:r w:rsidR="00F334EB" w:rsidRPr="00F334EB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spinal</w:t>
      </w:r>
      <w:r w:rsidR="00F334E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dorsal horn </w:t>
      </w:r>
      <w:r w:rsidRPr="00F334EB">
        <w:rPr>
          <w:rFonts w:ascii="Times New Roman" w:hAnsi="Times New Roman" w:cs="Times New Roman"/>
          <w:b/>
          <w:strike/>
          <w:sz w:val="20"/>
          <w:szCs w:val="20"/>
          <w:highlight w:val="yellow"/>
          <w:lang w:val="en-GB"/>
        </w:rPr>
        <w:t>of the spinal cord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expressed as a m</w:t>
      </w:r>
      <w:r w:rsidR="00F334EB">
        <w:rPr>
          <w:rFonts w:ascii="Times New Roman" w:hAnsi="Times New Roman" w:cs="Times New Roman"/>
          <w:b/>
          <w:sz w:val="20"/>
          <w:szCs w:val="20"/>
          <w:lang w:val="en-GB"/>
        </w:rPr>
        <w:t>ean ± SD of the number of spik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/second measured in naive and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oxaliplatin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>-treated animals of each strain</w:t>
      </w:r>
      <w:r w:rsidRPr="00493315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The change (%)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of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the  neuronal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electrical activity </w:t>
      </w:r>
      <w:r w:rsidRPr="00493315">
        <w:rPr>
          <w:rFonts w:ascii="Times New Roman" w:hAnsi="Times New Roman" w:cs="Times New Roman"/>
          <w:b/>
          <w:sz w:val="20"/>
          <w:szCs w:val="20"/>
          <w:lang w:val="en-GB"/>
        </w:rPr>
        <w:t xml:space="preserve">of </w:t>
      </w:r>
      <w:proofErr w:type="spellStart"/>
      <w:r w:rsidRPr="00493315">
        <w:rPr>
          <w:rFonts w:ascii="Times New Roman" w:hAnsi="Times New Roman" w:cs="Times New Roman"/>
          <w:b/>
          <w:sz w:val="20"/>
          <w:szCs w:val="20"/>
          <w:lang w:val="en-GB"/>
        </w:rPr>
        <w:t>oxaliplatin</w:t>
      </w:r>
      <w:proofErr w:type="spellEnd"/>
      <w:r w:rsidRPr="00493315">
        <w:rPr>
          <w:rFonts w:ascii="Times New Roman" w:hAnsi="Times New Roman" w:cs="Times New Roman"/>
          <w:b/>
          <w:sz w:val="20"/>
          <w:szCs w:val="20"/>
          <w:lang w:val="en-GB"/>
        </w:rPr>
        <w:t>-treated versus respective na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i</w:t>
      </w:r>
      <w:r w:rsidRPr="00493315">
        <w:rPr>
          <w:rFonts w:ascii="Times New Roman" w:hAnsi="Times New Roman" w:cs="Times New Roman"/>
          <w:b/>
          <w:sz w:val="20"/>
          <w:szCs w:val="20"/>
          <w:lang w:val="en-GB"/>
        </w:rPr>
        <w:t xml:space="preserve">v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animals is </w:t>
      </w:r>
      <w:r w:rsidRPr="00493315">
        <w:rPr>
          <w:rFonts w:ascii="Times New Roman" w:hAnsi="Times New Roman" w:cs="Times New Roman"/>
          <w:b/>
          <w:sz w:val="20"/>
          <w:szCs w:val="20"/>
          <w:lang w:val="en-GB"/>
        </w:rPr>
        <w:t>also reported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. The electrical activity of </w:t>
      </w:r>
      <w:r w:rsidRPr="00E66E24">
        <w:rPr>
          <w:rFonts w:ascii="Times New Roman" w:hAnsi="Times New Roman" w:cs="Times New Roman"/>
          <w:b/>
          <w:sz w:val="20"/>
          <w:szCs w:val="20"/>
          <w:lang w:val="en-GB"/>
        </w:rPr>
        <w:t>CD1 mice w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as</w:t>
      </w:r>
      <w:r w:rsidRPr="00E66E2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not recordable for technical reason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p w:rsidR="00833211" w:rsidRPr="00833211" w:rsidRDefault="00833211" w:rsidP="0083321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3321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highlight w:val="yellow"/>
          <w:lang w:val="en-GB" w:eastAsia="it-IT"/>
        </w:rPr>
        <w:t>***p&lt;0.0001; **p&lt;0.001; *p&lt;0.01; #p&lt;0.05 vs NAIVE; Student t test</w:t>
      </w:r>
    </w:p>
    <w:p w:rsidR="00EE7345" w:rsidRDefault="00EE7345" w:rsidP="00EE734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</w:pPr>
    </w:p>
    <w:p w:rsidR="00EE7345" w:rsidRDefault="00EE7345" w:rsidP="00EE734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</w:pPr>
      <w:bookmarkStart w:id="0" w:name="_GoBack"/>
      <w:bookmarkEnd w:id="0"/>
    </w:p>
    <w:sectPr w:rsidR="00EE73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D21"/>
    <w:rsid w:val="00147A1D"/>
    <w:rsid w:val="001A1310"/>
    <w:rsid w:val="00390D21"/>
    <w:rsid w:val="00441B3A"/>
    <w:rsid w:val="006A6D5C"/>
    <w:rsid w:val="006F7165"/>
    <w:rsid w:val="00833211"/>
    <w:rsid w:val="00956A85"/>
    <w:rsid w:val="00A6111A"/>
    <w:rsid w:val="00DE4F87"/>
    <w:rsid w:val="00DF2F42"/>
    <w:rsid w:val="00E32945"/>
    <w:rsid w:val="00EE6F84"/>
    <w:rsid w:val="00EE7345"/>
    <w:rsid w:val="00F334EB"/>
    <w:rsid w:val="00F40077"/>
    <w:rsid w:val="00F54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8A88E4-5442-47DE-848E-B31ACF82C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E734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1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alda carozzi</dc:creator>
  <cp:keywords/>
  <dc:description/>
  <cp:lastModifiedBy>Marmiroli</cp:lastModifiedBy>
  <cp:revision>3</cp:revision>
  <dcterms:created xsi:type="dcterms:W3CDTF">2017-10-02T13:05:00Z</dcterms:created>
  <dcterms:modified xsi:type="dcterms:W3CDTF">2017-10-02T13:05:00Z</dcterms:modified>
</cp:coreProperties>
</file>